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98706" w14:textId="461A1ED2" w:rsidR="00A84D70" w:rsidRPr="00B202FE" w:rsidRDefault="00A84D70" w:rsidP="00A84D70">
      <w:pPr>
        <w:spacing w:after="160"/>
        <w:jc w:val="both"/>
      </w:pPr>
      <w:r w:rsidRPr="002A1C58">
        <w:rPr>
          <w:b/>
          <w:bCs/>
        </w:rPr>
        <w:t>Table S1.</w:t>
      </w:r>
      <w:r w:rsidRPr="00B202FE">
        <w:t xml:space="preserve"> Characteristics of samples at </w:t>
      </w:r>
      <w:r w:rsidR="00514455">
        <w:t>the age of 5</w:t>
      </w:r>
      <w:r w:rsidRPr="00B202FE">
        <w:t xml:space="preserve"> and </w:t>
      </w:r>
      <w:r w:rsidR="00514455">
        <w:t>6</w:t>
      </w:r>
      <w:r w:rsidRPr="00B202FE">
        <w:t xml:space="preserve"> years (N=1280)</w:t>
      </w:r>
      <w:r>
        <w:t>.</w:t>
      </w:r>
    </w:p>
    <w:tbl>
      <w:tblPr>
        <w:tblW w:w="710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0"/>
        <w:gridCol w:w="1040"/>
        <w:gridCol w:w="940"/>
        <w:gridCol w:w="1480"/>
      </w:tblGrid>
      <w:tr w:rsidR="00A84D70" w:rsidRPr="00B202FE" w14:paraId="358E729F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72DE0E5" w14:textId="77777777" w:rsidR="00A84D70" w:rsidRPr="00B202FE" w:rsidRDefault="00A84D70" w:rsidP="007E1724">
            <w:pPr>
              <w:jc w:val="both"/>
            </w:pPr>
            <w:r w:rsidRPr="00B202FE">
              <w:t>Characteristic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19AACD" w14:textId="77777777" w:rsidR="00A84D70" w:rsidRPr="00B202FE" w:rsidRDefault="00A84D70" w:rsidP="007E1724">
            <w:pPr>
              <w:jc w:val="right"/>
            </w:pPr>
            <w:r w:rsidRPr="00B202FE">
              <w:t>Mea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BA4CD2" w14:textId="77777777" w:rsidR="00A84D70" w:rsidRPr="00B202FE" w:rsidRDefault="00A84D70" w:rsidP="007E1724">
            <w:pPr>
              <w:jc w:val="right"/>
            </w:pPr>
            <w:r w:rsidRPr="00B202FE">
              <w:t>S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21DFAB" w14:textId="77777777" w:rsidR="00A84D70" w:rsidRPr="00B202FE" w:rsidRDefault="00A84D70" w:rsidP="007E1724">
            <w:pPr>
              <w:jc w:val="right"/>
            </w:pPr>
            <w:r w:rsidRPr="00B202FE">
              <w:t>Range</w:t>
            </w:r>
          </w:p>
        </w:tc>
      </w:tr>
      <w:tr w:rsidR="00A84D70" w:rsidRPr="00B202FE" w14:paraId="741E3BBB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34D00CE3" w14:textId="77777777" w:rsidR="00A84D70" w:rsidRPr="00B202FE" w:rsidRDefault="00A84D70" w:rsidP="007E1724">
            <w:pPr>
              <w:jc w:val="both"/>
              <w:rPr>
                <w:rFonts w:eastAsia="Malgun Gothic"/>
                <w:lang w:eastAsia="ko-KR"/>
              </w:rPr>
            </w:pPr>
            <w:r w:rsidRPr="00B202FE">
              <w:rPr>
                <w:rFonts w:eastAsia="Malgun Gothic"/>
                <w:lang w:eastAsia="ko-KR"/>
              </w:rPr>
              <w:t>At five years ol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8B331D" w14:textId="77777777" w:rsidR="00A84D70" w:rsidRPr="00B202FE" w:rsidRDefault="00A84D70" w:rsidP="007E1724">
            <w:pPr>
              <w:jc w:val="right"/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334A06C" w14:textId="77777777" w:rsidR="00A84D70" w:rsidRPr="00B202FE" w:rsidRDefault="00A84D70" w:rsidP="007E1724">
            <w:pPr>
              <w:jc w:val="right"/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4FB349D" w14:textId="77777777" w:rsidR="00A84D70" w:rsidRPr="00B202FE" w:rsidRDefault="00A84D70" w:rsidP="007E1724">
            <w:pPr>
              <w:jc w:val="right"/>
            </w:pPr>
          </w:p>
        </w:tc>
      </w:tr>
      <w:tr w:rsidR="00A84D70" w:rsidRPr="00B202FE" w14:paraId="477A55DE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6E666D3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>Age (months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038A17" w14:textId="77777777" w:rsidR="00A84D70" w:rsidRPr="00B202FE" w:rsidRDefault="00A84D70" w:rsidP="007E1724">
            <w:pPr>
              <w:jc w:val="right"/>
            </w:pPr>
            <w:r w:rsidRPr="00B202FE">
              <w:t>62.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D55B3C" w14:textId="77777777" w:rsidR="00A84D70" w:rsidRPr="00B202FE" w:rsidRDefault="00A84D70" w:rsidP="007E1724">
            <w:pPr>
              <w:jc w:val="right"/>
            </w:pPr>
            <w:r w:rsidRPr="00B202FE">
              <w:t>1.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1A068D" w14:textId="77777777" w:rsidR="00A84D70" w:rsidRPr="00B202FE" w:rsidRDefault="00A84D70" w:rsidP="007E1724">
            <w:pPr>
              <w:jc w:val="right"/>
            </w:pPr>
            <w:r w:rsidRPr="00B202FE">
              <w:t>60–66</w:t>
            </w:r>
          </w:p>
        </w:tc>
      </w:tr>
      <w:tr w:rsidR="00A84D70" w:rsidRPr="00B202FE" w14:paraId="5DFCDA3C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B3D0F39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>Birth weight (kg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7DD4ED" w14:textId="77777777" w:rsidR="00A84D70" w:rsidRPr="00B202FE" w:rsidRDefault="00A84D70" w:rsidP="007E1724">
            <w:pPr>
              <w:jc w:val="right"/>
            </w:pPr>
            <w:r w:rsidRPr="00B202FE">
              <w:t>3.2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5E4C0E" w14:textId="77777777" w:rsidR="00A84D70" w:rsidRPr="00B202FE" w:rsidRDefault="00A84D70" w:rsidP="007E1724">
            <w:pPr>
              <w:jc w:val="right"/>
            </w:pPr>
            <w:r w:rsidRPr="00B202FE">
              <w:t>0.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98AB9F" w14:textId="77777777" w:rsidR="00A84D70" w:rsidRPr="00B202FE" w:rsidRDefault="00A84D70" w:rsidP="007E1724">
            <w:pPr>
              <w:jc w:val="right"/>
            </w:pPr>
            <w:r w:rsidRPr="00B202FE">
              <w:t>2–4.9</w:t>
            </w:r>
          </w:p>
        </w:tc>
      </w:tr>
      <w:tr w:rsidR="00A84D70" w:rsidRPr="00B202FE" w14:paraId="2A06088C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84D2A14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Weight </w:t>
            </w:r>
            <w:r w:rsidRPr="00B202FE">
              <w:rPr>
                <w:rFonts w:eastAsia="Malgun Gothic"/>
              </w:rPr>
              <w:t xml:space="preserve">at 5 years old </w:t>
            </w:r>
            <w:r w:rsidRPr="00B202FE">
              <w:t>(kg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42BE3" w14:textId="77777777" w:rsidR="00A84D70" w:rsidRPr="00B202FE" w:rsidRDefault="00A84D70" w:rsidP="007E1724">
            <w:pPr>
              <w:jc w:val="right"/>
            </w:pPr>
            <w:r w:rsidRPr="00B202FE">
              <w:t>19.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248F83" w14:textId="77777777" w:rsidR="00A84D70" w:rsidRPr="00B202FE" w:rsidRDefault="00A84D70" w:rsidP="007E1724">
            <w:pPr>
              <w:jc w:val="right"/>
            </w:pPr>
            <w:r w:rsidRPr="00B202FE">
              <w:t>2.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A26B96" w14:textId="77777777" w:rsidR="00A84D70" w:rsidRPr="00B202FE" w:rsidRDefault="00A84D70" w:rsidP="007E1724">
            <w:pPr>
              <w:jc w:val="right"/>
            </w:pPr>
            <w:r w:rsidRPr="00B202FE">
              <w:t>13.5–34.5</w:t>
            </w:r>
          </w:p>
        </w:tc>
      </w:tr>
      <w:tr w:rsidR="00A84D70" w:rsidRPr="00B202FE" w14:paraId="4F7AAB1E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482BF65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Height </w:t>
            </w:r>
            <w:r w:rsidRPr="00B202FE">
              <w:rPr>
                <w:rFonts w:eastAsia="Malgun Gothic"/>
              </w:rPr>
              <w:t xml:space="preserve">at 5 years old </w:t>
            </w:r>
            <w:r w:rsidRPr="00B202FE">
              <w:t>(cm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F56C0B" w14:textId="77777777" w:rsidR="00A84D70" w:rsidRPr="00B202FE" w:rsidRDefault="00A84D70" w:rsidP="007E1724">
            <w:pPr>
              <w:jc w:val="right"/>
            </w:pPr>
            <w:r w:rsidRPr="00B202FE">
              <w:t>1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3EC07A" w14:textId="77777777" w:rsidR="00A84D70" w:rsidRPr="00B202FE" w:rsidRDefault="00A84D70" w:rsidP="007E1724">
            <w:pPr>
              <w:jc w:val="right"/>
            </w:pPr>
            <w:r w:rsidRPr="00B202FE">
              <w:t>4.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6B0A66" w14:textId="77777777" w:rsidR="00A84D70" w:rsidRPr="00B202FE" w:rsidRDefault="00A84D70" w:rsidP="007E1724">
            <w:pPr>
              <w:jc w:val="right"/>
            </w:pPr>
            <w:r w:rsidRPr="00B202FE">
              <w:t>97–128</w:t>
            </w:r>
          </w:p>
        </w:tc>
      </w:tr>
      <w:tr w:rsidR="00A84D70" w:rsidRPr="00B202FE" w14:paraId="49D88131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003835A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BMI </w:t>
            </w:r>
            <w:r w:rsidRPr="00B202FE">
              <w:rPr>
                <w:rFonts w:eastAsia="Malgun Gothic"/>
              </w:rPr>
              <w:t xml:space="preserve">at 5 years old </w:t>
            </w:r>
            <w:r w:rsidRPr="00B202FE">
              <w:t>(kg/m</w:t>
            </w:r>
            <w:r w:rsidRPr="00B202FE">
              <w:rPr>
                <w:vertAlign w:val="superscript"/>
              </w:rPr>
              <w:t>2</w:t>
            </w:r>
            <w:r w:rsidRPr="00B202FE"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D2EB4A" w14:textId="77777777" w:rsidR="00A84D70" w:rsidRPr="00B202FE" w:rsidRDefault="00A84D70" w:rsidP="007E1724">
            <w:pPr>
              <w:jc w:val="right"/>
            </w:pPr>
            <w:r w:rsidRPr="00B202FE">
              <w:t>16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993652" w14:textId="77777777" w:rsidR="00A84D70" w:rsidRPr="00B202FE" w:rsidRDefault="00A84D70" w:rsidP="007E1724">
            <w:pPr>
              <w:jc w:val="right"/>
            </w:pPr>
            <w:r w:rsidRPr="00B202FE">
              <w:t>1.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C5C9B9" w14:textId="77777777" w:rsidR="00A84D70" w:rsidRPr="00B202FE" w:rsidRDefault="00A84D70" w:rsidP="007E1724">
            <w:pPr>
              <w:jc w:val="right"/>
            </w:pPr>
            <w:r w:rsidRPr="00B202FE">
              <w:t>13.72–24.35</w:t>
            </w:r>
          </w:p>
        </w:tc>
      </w:tr>
      <w:tr w:rsidR="00A84D70" w:rsidRPr="00B202FE" w14:paraId="6CDBD1CC" w14:textId="77777777" w:rsidTr="007E1724">
        <w:trPr>
          <w:trHeight w:val="330"/>
        </w:trPr>
        <w:tc>
          <w:tcPr>
            <w:tcW w:w="3640" w:type="dxa"/>
            <w:shd w:val="clear" w:color="auto" w:fill="auto"/>
            <w:vAlign w:val="center"/>
            <w:hideMark/>
          </w:tcPr>
          <w:p w14:paraId="11E11D7B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 w:cs="Malgun Gothic"/>
                <w:lang w:eastAsia="ko-KR"/>
              </w:rPr>
            </w:pPr>
            <w:r w:rsidRPr="00B202FE">
              <w:t xml:space="preserve">Eating speed 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34A1A6" w14:textId="77777777" w:rsidR="00A84D70" w:rsidRPr="00B202FE" w:rsidRDefault="00A84D70" w:rsidP="007E1724">
            <w:pPr>
              <w:jc w:val="right"/>
            </w:pPr>
            <w:r w:rsidRPr="00B202FE">
              <w:t>2.8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22A05FD" w14:textId="77777777" w:rsidR="00A84D70" w:rsidRPr="00B202FE" w:rsidRDefault="00A84D70" w:rsidP="007E1724">
            <w:pPr>
              <w:jc w:val="right"/>
            </w:pPr>
            <w:r w:rsidRPr="00B202FE">
              <w:t>0.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34ACF3" w14:textId="77777777" w:rsidR="00A84D70" w:rsidRPr="00B202FE" w:rsidRDefault="00A84D70" w:rsidP="007E1724">
            <w:pPr>
              <w:jc w:val="right"/>
            </w:pPr>
            <w:r w:rsidRPr="00B202FE">
              <w:t>1–5</w:t>
            </w:r>
          </w:p>
        </w:tc>
      </w:tr>
      <w:tr w:rsidR="00A84D70" w:rsidRPr="00B202FE" w14:paraId="7D25272D" w14:textId="77777777" w:rsidTr="007E1724">
        <w:trPr>
          <w:trHeight w:val="330"/>
        </w:trPr>
        <w:tc>
          <w:tcPr>
            <w:tcW w:w="3640" w:type="dxa"/>
            <w:shd w:val="clear" w:color="auto" w:fill="auto"/>
            <w:vAlign w:val="center"/>
            <w:hideMark/>
          </w:tcPr>
          <w:p w14:paraId="480C720D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Regularity of </w:t>
            </w:r>
            <w:proofErr w:type="gramStart"/>
            <w:r w:rsidRPr="00B202FE">
              <w:t>meal time</w:t>
            </w:r>
            <w:proofErr w:type="gramEnd"/>
            <w:r w:rsidRPr="00B202FE"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8028C7" w14:textId="77777777" w:rsidR="00A84D70" w:rsidRPr="00B202FE" w:rsidRDefault="00A84D70" w:rsidP="007E1724">
            <w:pPr>
              <w:jc w:val="right"/>
            </w:pPr>
            <w:r w:rsidRPr="00B202FE">
              <w:t>3.8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FA91BC7" w14:textId="77777777" w:rsidR="00A84D70" w:rsidRPr="00B202FE" w:rsidRDefault="00A84D70" w:rsidP="007E1724">
            <w:pPr>
              <w:jc w:val="right"/>
            </w:pPr>
            <w:r w:rsidRPr="00B202FE">
              <w:t>0.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9B980E" w14:textId="77777777" w:rsidR="00A84D70" w:rsidRPr="00B202FE" w:rsidRDefault="00A84D70" w:rsidP="007E1724">
            <w:pPr>
              <w:jc w:val="right"/>
            </w:pPr>
            <w:r w:rsidRPr="00B202FE">
              <w:t>1–5</w:t>
            </w:r>
          </w:p>
        </w:tc>
      </w:tr>
      <w:tr w:rsidR="00A84D70" w:rsidRPr="00B202FE" w14:paraId="3A67AD18" w14:textId="77777777" w:rsidTr="007E1724">
        <w:trPr>
          <w:trHeight w:val="330"/>
        </w:trPr>
        <w:tc>
          <w:tcPr>
            <w:tcW w:w="3640" w:type="dxa"/>
            <w:shd w:val="clear" w:color="auto" w:fill="auto"/>
            <w:vAlign w:val="center"/>
            <w:hideMark/>
          </w:tcPr>
          <w:p w14:paraId="155CDE3D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rPr>
                <w:rFonts w:eastAsia="Malgun Gothic"/>
              </w:rPr>
              <w:t>Consistency of food amoun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C68B6D" w14:textId="77777777" w:rsidR="00A84D70" w:rsidRPr="00B202FE" w:rsidRDefault="00A84D70" w:rsidP="007E1724">
            <w:pPr>
              <w:jc w:val="right"/>
            </w:pPr>
            <w:r w:rsidRPr="00B202FE">
              <w:t>3.7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9DF9018" w14:textId="77777777" w:rsidR="00A84D70" w:rsidRPr="00B202FE" w:rsidRDefault="00A84D70" w:rsidP="007E1724">
            <w:pPr>
              <w:jc w:val="right"/>
            </w:pPr>
            <w:r w:rsidRPr="00B202FE">
              <w:t>0.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A7A4BE" w14:textId="77777777" w:rsidR="00A84D70" w:rsidRPr="00B202FE" w:rsidRDefault="00A84D70" w:rsidP="007E1724">
            <w:pPr>
              <w:jc w:val="right"/>
            </w:pPr>
            <w:r w:rsidRPr="00B202FE">
              <w:t>1–5</w:t>
            </w:r>
          </w:p>
        </w:tc>
      </w:tr>
      <w:tr w:rsidR="00A84D70" w:rsidRPr="00B202FE" w14:paraId="30ED69C3" w14:textId="77777777" w:rsidTr="007E1724">
        <w:trPr>
          <w:trHeight w:val="330"/>
        </w:trPr>
        <w:tc>
          <w:tcPr>
            <w:tcW w:w="3640" w:type="dxa"/>
            <w:shd w:val="clear" w:color="auto" w:fill="auto"/>
            <w:vAlign w:val="center"/>
          </w:tcPr>
          <w:p w14:paraId="366841AB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Balanced eating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8AC1B28" w14:textId="77777777" w:rsidR="00A84D70" w:rsidRPr="00B202FE" w:rsidRDefault="00A84D70" w:rsidP="007E1724">
            <w:pPr>
              <w:jc w:val="right"/>
            </w:pPr>
            <w:r w:rsidRPr="00B202FE">
              <w:t>3.2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D9AA5CC" w14:textId="77777777" w:rsidR="00A84D70" w:rsidRPr="00B202FE" w:rsidRDefault="00A84D70" w:rsidP="007E1724">
            <w:pPr>
              <w:jc w:val="right"/>
            </w:pPr>
            <w:r w:rsidRPr="00B202FE">
              <w:t>0.94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0D75BE7" w14:textId="77777777" w:rsidR="00A84D70" w:rsidRPr="00B202FE" w:rsidRDefault="00A84D70" w:rsidP="007E1724">
            <w:pPr>
              <w:jc w:val="right"/>
            </w:pPr>
            <w:r w:rsidRPr="00B202FE">
              <w:t>1–5</w:t>
            </w:r>
          </w:p>
        </w:tc>
      </w:tr>
      <w:tr w:rsidR="00A84D70" w:rsidRPr="00B202FE" w14:paraId="7F7D09CF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EFF2433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Physical activity (hours/day) 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1C8182" w14:textId="77777777" w:rsidR="00A84D70" w:rsidRPr="00B202FE" w:rsidRDefault="00A84D70" w:rsidP="007E1724">
            <w:pPr>
              <w:jc w:val="right"/>
            </w:pPr>
            <w:r w:rsidRPr="00B202FE">
              <w:t>1.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9A12EEC" w14:textId="77777777" w:rsidR="00A84D70" w:rsidRPr="00B202FE" w:rsidRDefault="00A84D70" w:rsidP="007E1724">
            <w:pPr>
              <w:jc w:val="right"/>
            </w:pPr>
            <w:r w:rsidRPr="00B202FE">
              <w:t>0.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91CD48" w14:textId="77777777" w:rsidR="00A84D70" w:rsidRPr="00B202FE" w:rsidRDefault="00A84D70" w:rsidP="007E1724">
            <w:pPr>
              <w:jc w:val="right"/>
            </w:pPr>
            <w:r w:rsidRPr="00B202FE">
              <w:t>0–5</w:t>
            </w:r>
          </w:p>
        </w:tc>
      </w:tr>
      <w:tr w:rsidR="00A84D70" w:rsidRPr="00B202FE" w14:paraId="48693353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AEE556A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>Sleep duration (hours/day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4FB03B" w14:textId="77777777" w:rsidR="00A84D70" w:rsidRPr="00B202FE" w:rsidRDefault="00A84D70" w:rsidP="007E1724">
            <w:pPr>
              <w:jc w:val="right"/>
            </w:pPr>
            <w:r w:rsidRPr="00B202FE">
              <w:t>9.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028907E" w14:textId="77777777" w:rsidR="00A84D70" w:rsidRPr="00B202FE" w:rsidRDefault="00A84D70" w:rsidP="007E1724">
            <w:pPr>
              <w:jc w:val="right"/>
            </w:pPr>
            <w:r w:rsidRPr="00B202FE">
              <w:t>0.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3BE912" w14:textId="77777777" w:rsidR="00A84D70" w:rsidRPr="00B202FE" w:rsidRDefault="00A84D70" w:rsidP="007E1724">
            <w:pPr>
              <w:jc w:val="right"/>
            </w:pPr>
            <w:r w:rsidRPr="00B202FE">
              <w:t>7–13</w:t>
            </w:r>
          </w:p>
        </w:tc>
      </w:tr>
      <w:tr w:rsidR="00A84D70" w:rsidRPr="00B202FE" w14:paraId="3252B360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6E2E48D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>Family income (10,000 won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66B031" w14:textId="77777777" w:rsidR="00A84D70" w:rsidRPr="00B202FE" w:rsidRDefault="00A84D70" w:rsidP="007E1724">
            <w:pPr>
              <w:jc w:val="right"/>
            </w:pPr>
            <w:r w:rsidRPr="00B202FE">
              <w:t>428.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821FC5" w14:textId="77777777" w:rsidR="00A84D70" w:rsidRPr="00B202FE" w:rsidRDefault="00A84D70" w:rsidP="007E1724">
            <w:pPr>
              <w:jc w:val="right"/>
            </w:pPr>
            <w:r w:rsidRPr="00B202FE">
              <w:t>207.4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09857C" w14:textId="77777777" w:rsidR="00A84D70" w:rsidRPr="00B202FE" w:rsidRDefault="00A84D70" w:rsidP="007E1724">
            <w:pPr>
              <w:jc w:val="right"/>
            </w:pPr>
            <w:r w:rsidRPr="00B202FE">
              <w:t>0–3000</w:t>
            </w:r>
          </w:p>
        </w:tc>
      </w:tr>
      <w:tr w:rsidR="00A84D70" w:rsidRPr="00B202FE" w14:paraId="0D76A8C9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29B82EBC" w14:textId="77777777" w:rsidR="00A84D70" w:rsidRPr="00B202FE" w:rsidRDefault="00A84D70" w:rsidP="007E1724">
            <w:pPr>
              <w:jc w:val="both"/>
              <w:rPr>
                <w:rFonts w:eastAsia="Malgun Gothic"/>
                <w:lang w:eastAsia="ko-KR"/>
              </w:rPr>
            </w:pPr>
            <w:r w:rsidRPr="00B202FE">
              <w:rPr>
                <w:rFonts w:eastAsia="Malgun Gothic"/>
                <w:lang w:eastAsia="ko-KR"/>
              </w:rPr>
              <w:t>At six years old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E5B95E" w14:textId="77777777" w:rsidR="00A84D70" w:rsidRPr="00B202FE" w:rsidRDefault="00A84D70" w:rsidP="007E1724">
            <w:pPr>
              <w:jc w:val="right"/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D05012D" w14:textId="77777777" w:rsidR="00A84D70" w:rsidRPr="00B202FE" w:rsidRDefault="00A84D70" w:rsidP="007E1724">
            <w:pPr>
              <w:jc w:val="right"/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40ACD66" w14:textId="77777777" w:rsidR="00A84D70" w:rsidRPr="00B202FE" w:rsidRDefault="00A84D70" w:rsidP="007E1724">
            <w:pPr>
              <w:jc w:val="right"/>
            </w:pPr>
          </w:p>
        </w:tc>
      </w:tr>
      <w:tr w:rsidR="00A84D70" w:rsidRPr="00B202FE" w14:paraId="2E0167EB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1C35DB9F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lang w:eastAsia="ko-KR"/>
              </w:rPr>
            </w:pPr>
            <w:r w:rsidRPr="00B202FE">
              <w:rPr>
                <w:rFonts w:eastAsia="Malgun Gothic"/>
                <w:lang w:eastAsia="ko-KR"/>
              </w:rPr>
              <w:t>Age (months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93729DE" w14:textId="77777777" w:rsidR="00A84D70" w:rsidRPr="00B202FE" w:rsidRDefault="00A84D70" w:rsidP="007E1724">
            <w:pPr>
              <w:jc w:val="right"/>
              <w:rPr>
                <w:rFonts w:eastAsia="Malgun Gothic"/>
                <w:lang w:eastAsia="ko-KR"/>
              </w:rPr>
            </w:pPr>
            <w:r w:rsidRPr="00B202FE">
              <w:rPr>
                <w:rFonts w:eastAsia="Malgun Gothic"/>
                <w:lang w:eastAsia="ko-KR"/>
              </w:rPr>
              <w:t>75.1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44E11F3" w14:textId="77777777" w:rsidR="00A84D70" w:rsidRPr="00B202FE" w:rsidRDefault="00A84D70" w:rsidP="007E1724">
            <w:pPr>
              <w:jc w:val="right"/>
              <w:rPr>
                <w:rFonts w:eastAsia="Malgun Gothic"/>
                <w:lang w:eastAsia="ko-KR"/>
              </w:rPr>
            </w:pPr>
            <w:r w:rsidRPr="00B202FE">
              <w:rPr>
                <w:rFonts w:eastAsia="Malgun Gothic"/>
                <w:lang w:eastAsia="ko-KR"/>
              </w:rPr>
              <w:t>1.39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2136B20" w14:textId="77777777" w:rsidR="00A84D70" w:rsidRPr="00B202FE" w:rsidRDefault="00A84D70" w:rsidP="007E1724">
            <w:pPr>
              <w:jc w:val="right"/>
              <w:rPr>
                <w:rFonts w:eastAsia="Malgun Gothic"/>
                <w:lang w:eastAsia="ko-KR"/>
              </w:rPr>
            </w:pPr>
            <w:r w:rsidRPr="00B202FE">
              <w:rPr>
                <w:rFonts w:eastAsia="Malgun Gothic"/>
                <w:lang w:eastAsia="ko-KR"/>
              </w:rPr>
              <w:t>72</w:t>
            </w:r>
            <w:r w:rsidRPr="00B202FE">
              <w:t>–</w:t>
            </w:r>
            <w:r w:rsidRPr="00B202FE">
              <w:rPr>
                <w:rFonts w:eastAsia="Malgun Gothic"/>
                <w:lang w:eastAsia="ko-KR"/>
              </w:rPr>
              <w:t>79</w:t>
            </w:r>
          </w:p>
        </w:tc>
      </w:tr>
      <w:tr w:rsidR="00A84D70" w:rsidRPr="00B202FE" w14:paraId="11BB67D2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6FC6C2E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Weight </w:t>
            </w:r>
            <w:r w:rsidRPr="00B202FE">
              <w:rPr>
                <w:rFonts w:eastAsia="Malgun Gothic"/>
              </w:rPr>
              <w:t xml:space="preserve">at 6 years old </w:t>
            </w:r>
            <w:r w:rsidRPr="00B202FE">
              <w:t>(kg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CED0F8" w14:textId="77777777" w:rsidR="00A84D70" w:rsidRPr="00B202FE" w:rsidRDefault="00A84D70" w:rsidP="007E1724">
            <w:pPr>
              <w:jc w:val="right"/>
            </w:pPr>
            <w:r w:rsidRPr="00B202FE">
              <w:t>22.4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5336CAC" w14:textId="77777777" w:rsidR="00A84D70" w:rsidRPr="00B202FE" w:rsidRDefault="00A84D70" w:rsidP="007E1724">
            <w:pPr>
              <w:jc w:val="right"/>
            </w:pPr>
            <w:r w:rsidRPr="00B202FE">
              <w:t>3.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DCCD43" w14:textId="77777777" w:rsidR="00A84D70" w:rsidRPr="00B202FE" w:rsidRDefault="00A84D70" w:rsidP="007E1724">
            <w:pPr>
              <w:jc w:val="right"/>
            </w:pPr>
            <w:r w:rsidRPr="00B202FE">
              <w:t>15.4–38.8</w:t>
            </w:r>
          </w:p>
        </w:tc>
      </w:tr>
      <w:tr w:rsidR="00A84D70" w:rsidRPr="00B202FE" w14:paraId="0C3C1D4F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D8AAD04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Height </w:t>
            </w:r>
            <w:r w:rsidRPr="00B202FE">
              <w:rPr>
                <w:rFonts w:eastAsia="Malgun Gothic"/>
              </w:rPr>
              <w:t xml:space="preserve">at 6 years old </w:t>
            </w:r>
            <w:r w:rsidRPr="00B202FE">
              <w:t>(cm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1C6877" w14:textId="77777777" w:rsidR="00A84D70" w:rsidRPr="00B202FE" w:rsidRDefault="00A84D70" w:rsidP="007E1724">
            <w:pPr>
              <w:jc w:val="right"/>
            </w:pPr>
            <w:r w:rsidRPr="00B202FE">
              <w:t>11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8E07A4A" w14:textId="77777777" w:rsidR="00A84D70" w:rsidRPr="00B202FE" w:rsidRDefault="00A84D70" w:rsidP="007E1724">
            <w:pPr>
              <w:jc w:val="right"/>
            </w:pPr>
            <w:r w:rsidRPr="00B202FE">
              <w:t>4.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C059A7" w14:textId="77777777" w:rsidR="00A84D70" w:rsidRPr="00B202FE" w:rsidRDefault="00A84D70" w:rsidP="007E1724">
            <w:pPr>
              <w:jc w:val="right"/>
            </w:pPr>
            <w:r w:rsidRPr="00B202FE">
              <w:t>97–128</w:t>
            </w:r>
          </w:p>
        </w:tc>
      </w:tr>
      <w:tr w:rsidR="00A84D70" w:rsidRPr="00B202FE" w14:paraId="4C475F5B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93D17AB" w14:textId="77777777" w:rsidR="00A84D70" w:rsidRPr="00B202FE" w:rsidRDefault="00A84D70" w:rsidP="007E1724">
            <w:pPr>
              <w:ind w:firstLineChars="50" w:firstLine="120"/>
              <w:jc w:val="both"/>
            </w:pPr>
            <w:r w:rsidRPr="00B202FE">
              <w:t xml:space="preserve">BMI </w:t>
            </w:r>
            <w:r w:rsidRPr="00B202FE">
              <w:rPr>
                <w:rFonts w:eastAsia="Malgun Gothic"/>
              </w:rPr>
              <w:t xml:space="preserve">at 6 years old </w:t>
            </w:r>
            <w:r w:rsidRPr="00B202FE">
              <w:t>(kg/m</w:t>
            </w:r>
            <w:r w:rsidRPr="00B202FE">
              <w:rPr>
                <w:vertAlign w:val="superscript"/>
              </w:rPr>
              <w:t>2</w:t>
            </w:r>
            <w:r w:rsidRPr="00B202FE"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C1EF43" w14:textId="77777777" w:rsidR="00A84D70" w:rsidRPr="00B202FE" w:rsidRDefault="00A84D70" w:rsidP="007E1724">
            <w:pPr>
              <w:jc w:val="right"/>
            </w:pPr>
            <w:r w:rsidRPr="00B202FE">
              <w:t>16.2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604A5CC" w14:textId="77777777" w:rsidR="00A84D70" w:rsidRPr="00B202FE" w:rsidRDefault="00A84D70" w:rsidP="007E1724">
            <w:pPr>
              <w:jc w:val="right"/>
            </w:pPr>
            <w:r w:rsidRPr="00B202FE">
              <w:t>2.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594F64" w14:textId="77777777" w:rsidR="00A84D70" w:rsidRPr="00B202FE" w:rsidRDefault="00A84D70" w:rsidP="007E1724">
            <w:pPr>
              <w:jc w:val="right"/>
            </w:pPr>
            <w:r w:rsidRPr="00B202FE">
              <w:t>12–30.85</w:t>
            </w:r>
          </w:p>
        </w:tc>
      </w:tr>
      <w:tr w:rsidR="00A84D70" w:rsidRPr="00B202FE" w14:paraId="5BA5B005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69221074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color w:val="000000"/>
              </w:rPr>
              <w:t xml:space="preserve">Eating speed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ADE2FA5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2.9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8D6B04D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0.85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F3627E6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1–5</w:t>
            </w:r>
          </w:p>
        </w:tc>
      </w:tr>
      <w:tr w:rsidR="00A84D70" w:rsidRPr="00B202FE" w14:paraId="265730D4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7E5E8741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color w:val="000000"/>
              </w:rPr>
              <w:t xml:space="preserve">Regularity of </w:t>
            </w:r>
            <w:proofErr w:type="gramStart"/>
            <w:r w:rsidRPr="00B202FE">
              <w:rPr>
                <w:color w:val="000000"/>
              </w:rPr>
              <w:t>meal time</w:t>
            </w:r>
            <w:proofErr w:type="gramEnd"/>
            <w:r w:rsidRPr="00B202FE">
              <w:rPr>
                <w:color w:val="000000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B77C7D8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4.0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D3A6D6F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0.65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584E523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1–5</w:t>
            </w:r>
          </w:p>
        </w:tc>
      </w:tr>
      <w:tr w:rsidR="00A84D70" w:rsidRPr="00B202FE" w14:paraId="1D27803C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79F908EF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</w:rPr>
              <w:t>Consistency of food amount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D8A372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3.9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F033889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0.68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99CBDBB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1–5</w:t>
            </w:r>
          </w:p>
        </w:tc>
      </w:tr>
      <w:tr w:rsidR="00A84D70" w:rsidRPr="00B202FE" w14:paraId="627130F9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0F6F3459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color w:val="000000"/>
              </w:rPr>
              <w:t xml:space="preserve">Balanced eating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837F6CD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3.4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603E05A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DC2BA47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1–5</w:t>
            </w:r>
          </w:p>
        </w:tc>
      </w:tr>
      <w:tr w:rsidR="00A84D70" w:rsidRPr="00B202FE" w14:paraId="2360B359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2B70B1FA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color w:val="000000"/>
              </w:rPr>
              <w:t xml:space="preserve">Physical activity (hours/day) 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D687E6B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1.0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CC683FF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0.7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6C29F28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0–5</w:t>
            </w:r>
          </w:p>
        </w:tc>
      </w:tr>
      <w:tr w:rsidR="00A84D70" w:rsidRPr="00B202FE" w14:paraId="4FEC0962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4FCD33E0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color w:val="000000"/>
              </w:rPr>
              <w:t>Sleep duration (hours/day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E4BEA5A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9.7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16A273C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0.68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06FE68A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7–13</w:t>
            </w:r>
          </w:p>
        </w:tc>
      </w:tr>
      <w:tr w:rsidR="00A84D70" w:rsidRPr="00B202FE" w14:paraId="60314051" w14:textId="77777777" w:rsidTr="007E1724">
        <w:trPr>
          <w:trHeight w:val="330"/>
        </w:trPr>
        <w:tc>
          <w:tcPr>
            <w:tcW w:w="3640" w:type="dxa"/>
            <w:shd w:val="clear" w:color="auto" w:fill="auto"/>
            <w:noWrap/>
            <w:vAlign w:val="center"/>
          </w:tcPr>
          <w:p w14:paraId="2D30D8DB" w14:textId="77777777" w:rsidR="00A84D70" w:rsidRPr="00B202FE" w:rsidRDefault="00A84D70" w:rsidP="007E1724">
            <w:pPr>
              <w:ind w:firstLineChars="50" w:firstLine="120"/>
              <w:jc w:val="both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color w:val="000000"/>
              </w:rPr>
              <w:t>Family income (10,000 won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5FC24BF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427.5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51A8F65" w14:textId="77777777" w:rsidR="00A84D70" w:rsidRPr="00B202FE" w:rsidRDefault="00A84D70" w:rsidP="007E1724">
            <w:pPr>
              <w:jc w:val="right"/>
              <w:rPr>
                <w:rFonts w:eastAsia="Malgun Gothic"/>
                <w:color w:val="000000"/>
                <w:lang w:eastAsia="ko-KR"/>
              </w:rPr>
            </w:pPr>
            <w:r w:rsidRPr="00B202FE">
              <w:rPr>
                <w:rFonts w:eastAsia="Malgun Gothic"/>
                <w:color w:val="000000"/>
                <w:lang w:eastAsia="ko-KR"/>
              </w:rPr>
              <w:t>205.19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6FC17FF" w14:textId="77777777" w:rsidR="00A84D70" w:rsidRPr="00B202FE" w:rsidRDefault="00A84D70" w:rsidP="007E1724">
            <w:pPr>
              <w:jc w:val="right"/>
              <w:rPr>
                <w:color w:val="000000"/>
              </w:rPr>
            </w:pPr>
            <w:r w:rsidRPr="00B202FE">
              <w:rPr>
                <w:color w:val="000000"/>
              </w:rPr>
              <w:t>0–3000</w:t>
            </w:r>
          </w:p>
        </w:tc>
      </w:tr>
    </w:tbl>
    <w:p w14:paraId="7A084FB3" w14:textId="77777777" w:rsidR="00BC7157" w:rsidRDefault="00BC7157" w:rsidP="00A84D70"/>
    <w:sectPr w:rsidR="00BC7157" w:rsidSect="005C2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D70"/>
    <w:rsid w:val="002158D9"/>
    <w:rsid w:val="00514455"/>
    <w:rsid w:val="005C2C5F"/>
    <w:rsid w:val="005C6A19"/>
    <w:rsid w:val="00A84D70"/>
    <w:rsid w:val="00AB0182"/>
    <w:rsid w:val="00BC7157"/>
    <w:rsid w:val="00C74773"/>
    <w:rsid w:val="00D76344"/>
    <w:rsid w:val="00DE57AA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DB78"/>
  <w15:chartTrackingRefBased/>
  <w15:docId w15:val="{5C0FE990-6701-44B2-B7AC-396C0EA6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D70"/>
    <w:pPr>
      <w:spacing w:before="60" w:after="60" w:line="240" w:lineRule="auto"/>
    </w:pPr>
    <w:rPr>
      <w:rFonts w:eastAsiaTheme="minorEastAsia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D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D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D7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D7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D7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D7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D7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D70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D70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D7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D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: Nehra</dc:creator>
  <cp:keywords/>
  <dc:description/>
  <cp:lastModifiedBy>CE: Nehra</cp:lastModifiedBy>
  <cp:revision>2</cp:revision>
  <dcterms:created xsi:type="dcterms:W3CDTF">2024-03-21T05:19:00Z</dcterms:created>
  <dcterms:modified xsi:type="dcterms:W3CDTF">2024-03-29T04:31:00Z</dcterms:modified>
</cp:coreProperties>
</file>